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E839A1" w14:textId="288F5885" w:rsidR="00331137" w:rsidRPr="003C5EC5" w:rsidRDefault="000D4558">
      <w:pPr>
        <w:rPr>
          <w:sz w:val="24"/>
          <w:szCs w:val="24"/>
        </w:rPr>
      </w:pPr>
      <w:r w:rsidRPr="003C5EC5">
        <w:rPr>
          <w:b/>
          <w:bCs/>
          <w:sz w:val="24"/>
          <w:szCs w:val="24"/>
          <w:u w:val="single"/>
        </w:rPr>
        <w:t>Supplementary Table 1:</w:t>
      </w:r>
      <w:r w:rsidRPr="003C5EC5">
        <w:rPr>
          <w:sz w:val="24"/>
          <w:szCs w:val="24"/>
        </w:rPr>
        <w:t xml:space="preserve"> A s</w:t>
      </w:r>
      <w:r w:rsidR="00331137" w:rsidRPr="003C5EC5">
        <w:rPr>
          <w:sz w:val="24"/>
          <w:szCs w:val="24"/>
        </w:rPr>
        <w:t xml:space="preserve">ummary table for all 154 false positive nAMD referrals, showing the </w:t>
      </w:r>
      <w:r w:rsidR="0058793E" w:rsidRPr="003C5EC5">
        <w:rPr>
          <w:sz w:val="24"/>
          <w:szCs w:val="24"/>
        </w:rPr>
        <w:t xml:space="preserve">frequencies of the </w:t>
      </w:r>
      <w:r w:rsidR="00331137" w:rsidRPr="003C5EC5">
        <w:rPr>
          <w:sz w:val="24"/>
          <w:szCs w:val="24"/>
        </w:rPr>
        <w:t>true diagnosis as documented in secondary ca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4"/>
        <w:gridCol w:w="2688"/>
        <w:gridCol w:w="2212"/>
        <w:gridCol w:w="2212"/>
      </w:tblGrid>
      <w:tr w:rsidR="00331137" w14:paraId="7BE90D0B" w14:textId="6DF08DEC" w:rsidTr="00331137">
        <w:tc>
          <w:tcPr>
            <w:tcW w:w="1612" w:type="dxa"/>
          </w:tcPr>
          <w:p w14:paraId="115FA5EC" w14:textId="5BB9D7FB" w:rsidR="00331137" w:rsidRPr="00331137" w:rsidRDefault="00331137">
            <w:pPr>
              <w:rPr>
                <w:b/>
                <w:bCs/>
              </w:rPr>
            </w:pPr>
            <w:r w:rsidRPr="00331137">
              <w:rPr>
                <w:b/>
                <w:bCs/>
              </w:rPr>
              <w:t xml:space="preserve">Final diagnosis </w:t>
            </w:r>
          </w:p>
        </w:tc>
        <w:tc>
          <w:tcPr>
            <w:tcW w:w="2812" w:type="dxa"/>
          </w:tcPr>
          <w:p w14:paraId="1D6D0F1A" w14:textId="637D2810" w:rsidR="00331137" w:rsidRPr="00331137" w:rsidRDefault="00331137">
            <w:pPr>
              <w:rPr>
                <w:b/>
                <w:bCs/>
              </w:rPr>
            </w:pPr>
            <w:r w:rsidRPr="00331137">
              <w:rPr>
                <w:b/>
                <w:bCs/>
              </w:rPr>
              <w:t xml:space="preserve">Pre-COVID </w:t>
            </w:r>
            <w:r w:rsidR="000D4558">
              <w:rPr>
                <w:b/>
                <w:bCs/>
              </w:rPr>
              <w:t>frequency</w:t>
            </w:r>
          </w:p>
        </w:tc>
        <w:tc>
          <w:tcPr>
            <w:tcW w:w="2296" w:type="dxa"/>
          </w:tcPr>
          <w:p w14:paraId="129A75C2" w14:textId="7634A647" w:rsidR="00331137" w:rsidRPr="00331137" w:rsidRDefault="00331137">
            <w:pPr>
              <w:rPr>
                <w:b/>
                <w:bCs/>
              </w:rPr>
            </w:pPr>
            <w:r w:rsidRPr="00331137">
              <w:rPr>
                <w:b/>
                <w:bCs/>
              </w:rPr>
              <w:t xml:space="preserve">COVID </w:t>
            </w:r>
            <w:r w:rsidR="000D4558">
              <w:rPr>
                <w:b/>
                <w:bCs/>
              </w:rPr>
              <w:t>frequency</w:t>
            </w:r>
          </w:p>
        </w:tc>
        <w:tc>
          <w:tcPr>
            <w:tcW w:w="2296" w:type="dxa"/>
          </w:tcPr>
          <w:p w14:paraId="4081821B" w14:textId="67FB2E1B" w:rsidR="00331137" w:rsidRPr="00331137" w:rsidRDefault="00331137">
            <w:pPr>
              <w:rPr>
                <w:b/>
                <w:bCs/>
              </w:rPr>
            </w:pPr>
            <w:r w:rsidRPr="00331137">
              <w:rPr>
                <w:b/>
                <w:bCs/>
              </w:rPr>
              <w:t xml:space="preserve">Total </w:t>
            </w:r>
            <w:r w:rsidR="000D4558">
              <w:rPr>
                <w:b/>
                <w:bCs/>
              </w:rPr>
              <w:t>frequency</w:t>
            </w:r>
          </w:p>
        </w:tc>
      </w:tr>
      <w:tr w:rsidR="00331137" w14:paraId="680A6A1F" w14:textId="43692AE3" w:rsidTr="00331137">
        <w:tc>
          <w:tcPr>
            <w:tcW w:w="1612" w:type="dxa"/>
          </w:tcPr>
          <w:p w14:paraId="36A64C78" w14:textId="71139AF9" w:rsidR="00331137" w:rsidRDefault="00331137">
            <w:r>
              <w:t>Dry AMD</w:t>
            </w:r>
          </w:p>
        </w:tc>
        <w:tc>
          <w:tcPr>
            <w:tcW w:w="2812" w:type="dxa"/>
          </w:tcPr>
          <w:p w14:paraId="24D0599C" w14:textId="5A19E770" w:rsidR="00331137" w:rsidRDefault="000D4558">
            <w:r>
              <w:t>29 (34.9%)</w:t>
            </w:r>
          </w:p>
        </w:tc>
        <w:tc>
          <w:tcPr>
            <w:tcW w:w="2296" w:type="dxa"/>
          </w:tcPr>
          <w:p w14:paraId="1F3C6289" w14:textId="5367CE42" w:rsidR="00331137" w:rsidRDefault="000D4558">
            <w:r>
              <w:t>21(29.6%)</w:t>
            </w:r>
          </w:p>
        </w:tc>
        <w:tc>
          <w:tcPr>
            <w:tcW w:w="2296" w:type="dxa"/>
          </w:tcPr>
          <w:p w14:paraId="349F2194" w14:textId="7A2E172F" w:rsidR="00331137" w:rsidRDefault="0058793E">
            <w:r>
              <w:t>50 (32.5%)</w:t>
            </w:r>
          </w:p>
        </w:tc>
      </w:tr>
      <w:tr w:rsidR="00331137" w14:paraId="1DB90C21" w14:textId="57D7FFCF" w:rsidTr="00331137">
        <w:tc>
          <w:tcPr>
            <w:tcW w:w="1612" w:type="dxa"/>
          </w:tcPr>
          <w:p w14:paraId="729606CB" w14:textId="1BC10D87" w:rsidR="00331137" w:rsidRDefault="00331137">
            <w:r>
              <w:t>Retinal vein occlusion</w:t>
            </w:r>
          </w:p>
        </w:tc>
        <w:tc>
          <w:tcPr>
            <w:tcW w:w="2812" w:type="dxa"/>
          </w:tcPr>
          <w:p w14:paraId="008F8A4B" w14:textId="58C55ADC" w:rsidR="00331137" w:rsidRDefault="000D4558">
            <w:r>
              <w:t>14 (16.9%)</w:t>
            </w:r>
          </w:p>
        </w:tc>
        <w:tc>
          <w:tcPr>
            <w:tcW w:w="2296" w:type="dxa"/>
          </w:tcPr>
          <w:p w14:paraId="1D742626" w14:textId="4B7B39C6" w:rsidR="00331137" w:rsidRDefault="000D4558">
            <w:r>
              <w:t>8 (11.3%)</w:t>
            </w:r>
          </w:p>
        </w:tc>
        <w:tc>
          <w:tcPr>
            <w:tcW w:w="2296" w:type="dxa"/>
          </w:tcPr>
          <w:p w14:paraId="147D8843" w14:textId="3B84AA97" w:rsidR="00331137" w:rsidRDefault="0058793E">
            <w:r>
              <w:t>22 (14.3%)</w:t>
            </w:r>
          </w:p>
        </w:tc>
      </w:tr>
      <w:tr w:rsidR="00331137" w14:paraId="7B63CB8D" w14:textId="2EE12092" w:rsidTr="00331137">
        <w:tc>
          <w:tcPr>
            <w:tcW w:w="1612" w:type="dxa"/>
          </w:tcPr>
          <w:p w14:paraId="5F132042" w14:textId="54BECC7B" w:rsidR="00331137" w:rsidRDefault="00331137">
            <w:r>
              <w:t>Epiretinal membrane / macular hole</w:t>
            </w:r>
          </w:p>
        </w:tc>
        <w:tc>
          <w:tcPr>
            <w:tcW w:w="2812" w:type="dxa"/>
          </w:tcPr>
          <w:p w14:paraId="7BC97A3F" w14:textId="4FA0E28E" w:rsidR="00331137" w:rsidRDefault="000D4558">
            <w:r>
              <w:t>15 (18.1%)</w:t>
            </w:r>
          </w:p>
        </w:tc>
        <w:tc>
          <w:tcPr>
            <w:tcW w:w="2296" w:type="dxa"/>
          </w:tcPr>
          <w:p w14:paraId="66CD59C6" w14:textId="4ABFBC9F" w:rsidR="00331137" w:rsidRDefault="000D4558">
            <w:r>
              <w:t>13 (18.3%)</w:t>
            </w:r>
          </w:p>
        </w:tc>
        <w:tc>
          <w:tcPr>
            <w:tcW w:w="2296" w:type="dxa"/>
          </w:tcPr>
          <w:p w14:paraId="0DAB5DA7" w14:textId="2CD43BE5" w:rsidR="00331137" w:rsidRDefault="0058793E">
            <w:r>
              <w:t>28 (18.2%)</w:t>
            </w:r>
          </w:p>
        </w:tc>
      </w:tr>
      <w:tr w:rsidR="00331137" w14:paraId="043149D6" w14:textId="023496A1" w:rsidTr="00331137">
        <w:tc>
          <w:tcPr>
            <w:tcW w:w="1612" w:type="dxa"/>
          </w:tcPr>
          <w:p w14:paraId="3E84EC6A" w14:textId="7216F2D2" w:rsidR="00331137" w:rsidRDefault="00331137">
            <w:r>
              <w:t>Other (maculopathy)</w:t>
            </w:r>
          </w:p>
        </w:tc>
        <w:tc>
          <w:tcPr>
            <w:tcW w:w="2812" w:type="dxa"/>
          </w:tcPr>
          <w:p w14:paraId="0C6E72A8" w14:textId="7EB9B733" w:rsidR="00331137" w:rsidRDefault="000D4558">
            <w:r>
              <w:t>12 (14.5%)</w:t>
            </w:r>
          </w:p>
        </w:tc>
        <w:tc>
          <w:tcPr>
            <w:tcW w:w="2296" w:type="dxa"/>
          </w:tcPr>
          <w:p w14:paraId="04FC6A34" w14:textId="4DE7FF7C" w:rsidR="00331137" w:rsidRDefault="000D4558">
            <w:r>
              <w:t>14 (19.7%)</w:t>
            </w:r>
          </w:p>
        </w:tc>
        <w:tc>
          <w:tcPr>
            <w:tcW w:w="2296" w:type="dxa"/>
          </w:tcPr>
          <w:p w14:paraId="3683527D" w14:textId="65E69A19" w:rsidR="00331137" w:rsidRDefault="0058793E">
            <w:r>
              <w:t>26 (16.9%)</w:t>
            </w:r>
          </w:p>
        </w:tc>
      </w:tr>
      <w:tr w:rsidR="00331137" w14:paraId="56E66154" w14:textId="77777777" w:rsidTr="00331137">
        <w:tc>
          <w:tcPr>
            <w:tcW w:w="1612" w:type="dxa"/>
          </w:tcPr>
          <w:p w14:paraId="7D489265" w14:textId="73214D39" w:rsidR="00331137" w:rsidRDefault="00331137">
            <w:r>
              <w:t>Other (non-maculopathy)</w:t>
            </w:r>
          </w:p>
        </w:tc>
        <w:tc>
          <w:tcPr>
            <w:tcW w:w="2812" w:type="dxa"/>
          </w:tcPr>
          <w:p w14:paraId="64251A16" w14:textId="4127E7E0" w:rsidR="00331137" w:rsidRDefault="000D4558">
            <w:r>
              <w:t>5 (6.0%)</w:t>
            </w:r>
          </w:p>
        </w:tc>
        <w:tc>
          <w:tcPr>
            <w:tcW w:w="2296" w:type="dxa"/>
          </w:tcPr>
          <w:p w14:paraId="7E669F52" w14:textId="0D52E5A8" w:rsidR="00331137" w:rsidRDefault="000D4558">
            <w:r>
              <w:t>5 (7.0%)</w:t>
            </w:r>
          </w:p>
        </w:tc>
        <w:tc>
          <w:tcPr>
            <w:tcW w:w="2296" w:type="dxa"/>
          </w:tcPr>
          <w:p w14:paraId="41FB0B1E" w14:textId="5F5854F7" w:rsidR="00331137" w:rsidRDefault="0058793E">
            <w:r>
              <w:t>10 (6.5%)</w:t>
            </w:r>
          </w:p>
        </w:tc>
      </w:tr>
      <w:tr w:rsidR="00331137" w14:paraId="22FE843F" w14:textId="77777777" w:rsidTr="00331137">
        <w:tc>
          <w:tcPr>
            <w:tcW w:w="1612" w:type="dxa"/>
          </w:tcPr>
          <w:p w14:paraId="79F3070E" w14:textId="7386F10F" w:rsidR="00331137" w:rsidRDefault="00331137">
            <w:r>
              <w:t>Central serous chorioretinopathy</w:t>
            </w:r>
          </w:p>
        </w:tc>
        <w:tc>
          <w:tcPr>
            <w:tcW w:w="2812" w:type="dxa"/>
          </w:tcPr>
          <w:p w14:paraId="7B628A36" w14:textId="75D829CB" w:rsidR="00331137" w:rsidRDefault="000D4558">
            <w:r>
              <w:t>3 (3.6%)</w:t>
            </w:r>
          </w:p>
        </w:tc>
        <w:tc>
          <w:tcPr>
            <w:tcW w:w="2296" w:type="dxa"/>
          </w:tcPr>
          <w:p w14:paraId="0E5D29A3" w14:textId="0030C1D5" w:rsidR="00331137" w:rsidRDefault="000D4558">
            <w:r>
              <w:t>5 (7.0%)</w:t>
            </w:r>
          </w:p>
        </w:tc>
        <w:tc>
          <w:tcPr>
            <w:tcW w:w="2296" w:type="dxa"/>
          </w:tcPr>
          <w:p w14:paraId="27131AF9" w14:textId="64F68E18" w:rsidR="00331137" w:rsidRDefault="0058793E">
            <w:r>
              <w:t>8 (5.2%)</w:t>
            </w:r>
          </w:p>
        </w:tc>
      </w:tr>
      <w:tr w:rsidR="00331137" w14:paraId="46DA11CB" w14:textId="77777777" w:rsidTr="00331137">
        <w:tc>
          <w:tcPr>
            <w:tcW w:w="1612" w:type="dxa"/>
          </w:tcPr>
          <w:p w14:paraId="0ED03C2E" w14:textId="20F5B90F" w:rsidR="00331137" w:rsidRDefault="00331137">
            <w:r>
              <w:t>No pathology detected</w:t>
            </w:r>
          </w:p>
        </w:tc>
        <w:tc>
          <w:tcPr>
            <w:tcW w:w="2812" w:type="dxa"/>
          </w:tcPr>
          <w:p w14:paraId="65A158CC" w14:textId="53FE0FB7" w:rsidR="00331137" w:rsidRDefault="000D4558">
            <w:r>
              <w:t>4 (4.8%)</w:t>
            </w:r>
          </w:p>
        </w:tc>
        <w:tc>
          <w:tcPr>
            <w:tcW w:w="2296" w:type="dxa"/>
          </w:tcPr>
          <w:p w14:paraId="79D86AC3" w14:textId="41B1F693" w:rsidR="00331137" w:rsidRDefault="000D4558">
            <w:r>
              <w:t>1 (1.4%)</w:t>
            </w:r>
          </w:p>
        </w:tc>
        <w:tc>
          <w:tcPr>
            <w:tcW w:w="2296" w:type="dxa"/>
          </w:tcPr>
          <w:p w14:paraId="7E84C72D" w14:textId="0C547392" w:rsidR="00331137" w:rsidRDefault="0058793E">
            <w:r>
              <w:t>5 (3.2%)</w:t>
            </w:r>
          </w:p>
        </w:tc>
      </w:tr>
      <w:tr w:rsidR="00331137" w14:paraId="3C231A3E" w14:textId="77777777" w:rsidTr="00331137">
        <w:tc>
          <w:tcPr>
            <w:tcW w:w="1612" w:type="dxa"/>
          </w:tcPr>
          <w:p w14:paraId="57A0DA41" w14:textId="28B4352D" w:rsidR="00331137" w:rsidRDefault="00331137">
            <w:r>
              <w:t>Macular oedema</w:t>
            </w:r>
          </w:p>
        </w:tc>
        <w:tc>
          <w:tcPr>
            <w:tcW w:w="2812" w:type="dxa"/>
          </w:tcPr>
          <w:p w14:paraId="50E1C34F" w14:textId="0F2EB26E" w:rsidR="00331137" w:rsidRDefault="000D4558">
            <w:r>
              <w:t>1 (1.2%)</w:t>
            </w:r>
          </w:p>
        </w:tc>
        <w:tc>
          <w:tcPr>
            <w:tcW w:w="2296" w:type="dxa"/>
          </w:tcPr>
          <w:p w14:paraId="000E836C" w14:textId="796710A9" w:rsidR="00331137" w:rsidRDefault="000D4558">
            <w:r>
              <w:t>4 (5.6%)</w:t>
            </w:r>
          </w:p>
        </w:tc>
        <w:tc>
          <w:tcPr>
            <w:tcW w:w="2296" w:type="dxa"/>
          </w:tcPr>
          <w:p w14:paraId="47D471EB" w14:textId="09A73BE5" w:rsidR="00331137" w:rsidRDefault="0058793E">
            <w:r>
              <w:t>5 (3.2%)</w:t>
            </w:r>
          </w:p>
        </w:tc>
      </w:tr>
    </w:tbl>
    <w:p w14:paraId="0AC358FD" w14:textId="77777777" w:rsidR="00331137" w:rsidRDefault="00331137"/>
    <w:p w14:paraId="1607D10D" w14:textId="77777777" w:rsidR="00180178" w:rsidRDefault="00180178"/>
    <w:p w14:paraId="1B3EAB6D" w14:textId="77777777" w:rsidR="00180178" w:rsidRDefault="00180178"/>
    <w:p w14:paraId="06057D4C" w14:textId="7EE9CFF0" w:rsidR="00180178" w:rsidRPr="003C5EC5" w:rsidRDefault="00180178">
      <w:pPr>
        <w:rPr>
          <w:sz w:val="24"/>
          <w:szCs w:val="24"/>
        </w:rPr>
      </w:pPr>
      <w:r w:rsidRPr="003C5EC5">
        <w:rPr>
          <w:b/>
          <w:bCs/>
          <w:sz w:val="24"/>
          <w:szCs w:val="24"/>
          <w:u w:val="single"/>
        </w:rPr>
        <w:t>Supplementary Table 2:</w:t>
      </w:r>
      <w:r w:rsidRPr="003C5EC5">
        <w:rPr>
          <w:sz w:val="24"/>
          <w:szCs w:val="24"/>
        </w:rPr>
        <w:t xml:space="preserve"> A summary table of patient outcomes, showing the number who were discharged at the first visit, observed over 1 or more visits but never treated, and those who were treated.</w:t>
      </w:r>
    </w:p>
    <w:p w14:paraId="71F3B2BB" w14:textId="77777777" w:rsidR="00180178" w:rsidRDefault="0018017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7"/>
        <w:gridCol w:w="1873"/>
        <w:gridCol w:w="1873"/>
        <w:gridCol w:w="1582"/>
        <w:gridCol w:w="1791"/>
      </w:tblGrid>
      <w:tr w:rsidR="00900460" w14:paraId="17C78229" w14:textId="0E8E49B3" w:rsidTr="00900460">
        <w:tc>
          <w:tcPr>
            <w:tcW w:w="1897" w:type="dxa"/>
          </w:tcPr>
          <w:p w14:paraId="2501DDD1" w14:textId="3E2407B0" w:rsidR="00900460" w:rsidRPr="00130BBD" w:rsidRDefault="00900460">
            <w:pPr>
              <w:rPr>
                <w:b/>
                <w:bCs/>
              </w:rPr>
            </w:pPr>
            <w:r w:rsidRPr="00130BBD">
              <w:rPr>
                <w:b/>
                <w:bCs/>
              </w:rPr>
              <w:t>Referral outcome</w:t>
            </w:r>
          </w:p>
        </w:tc>
        <w:tc>
          <w:tcPr>
            <w:tcW w:w="1873" w:type="dxa"/>
          </w:tcPr>
          <w:p w14:paraId="30C95C86" w14:textId="77777777" w:rsidR="00900460" w:rsidRDefault="00900460">
            <w:pPr>
              <w:rPr>
                <w:b/>
                <w:bCs/>
              </w:rPr>
            </w:pPr>
            <w:r w:rsidRPr="00130BBD">
              <w:rPr>
                <w:b/>
                <w:bCs/>
              </w:rPr>
              <w:t>Pre-COVID frequency</w:t>
            </w:r>
          </w:p>
          <w:p w14:paraId="53A7628E" w14:textId="2BF80878" w:rsidR="003119C3" w:rsidRPr="00130BBD" w:rsidRDefault="003119C3">
            <w:pPr>
              <w:rPr>
                <w:b/>
                <w:bCs/>
              </w:rPr>
            </w:pPr>
            <w:r>
              <w:rPr>
                <w:b/>
                <w:bCs/>
              </w:rPr>
              <w:t>(n = 208)</w:t>
            </w:r>
          </w:p>
        </w:tc>
        <w:tc>
          <w:tcPr>
            <w:tcW w:w="1873" w:type="dxa"/>
          </w:tcPr>
          <w:p w14:paraId="1FBE34BD" w14:textId="77777777" w:rsidR="00900460" w:rsidRDefault="00900460">
            <w:pPr>
              <w:rPr>
                <w:b/>
                <w:bCs/>
              </w:rPr>
            </w:pPr>
            <w:r w:rsidRPr="00130BBD">
              <w:rPr>
                <w:b/>
                <w:bCs/>
              </w:rPr>
              <w:t>COVID frequency</w:t>
            </w:r>
          </w:p>
          <w:p w14:paraId="577CD44D" w14:textId="2DE5E0DD" w:rsidR="003119C3" w:rsidRPr="00130BBD" w:rsidRDefault="003119C3">
            <w:pPr>
              <w:rPr>
                <w:b/>
                <w:bCs/>
              </w:rPr>
            </w:pPr>
            <w:r>
              <w:rPr>
                <w:b/>
                <w:bCs/>
              </w:rPr>
              <w:t>(n = 186)</w:t>
            </w:r>
          </w:p>
        </w:tc>
        <w:tc>
          <w:tcPr>
            <w:tcW w:w="1582" w:type="dxa"/>
          </w:tcPr>
          <w:p w14:paraId="0B37F72B" w14:textId="77777777" w:rsidR="003119C3" w:rsidRDefault="00900460">
            <w:pPr>
              <w:rPr>
                <w:b/>
                <w:bCs/>
              </w:rPr>
            </w:pPr>
            <w:r w:rsidRPr="00130BBD">
              <w:rPr>
                <w:b/>
                <w:bCs/>
              </w:rPr>
              <w:t>Total frequency</w:t>
            </w:r>
            <w:r w:rsidR="003119C3">
              <w:rPr>
                <w:b/>
                <w:bCs/>
              </w:rPr>
              <w:t xml:space="preserve"> </w:t>
            </w:r>
          </w:p>
          <w:p w14:paraId="6AE96B55" w14:textId="3979A83D" w:rsidR="00900460" w:rsidRPr="00130BBD" w:rsidRDefault="003119C3">
            <w:pPr>
              <w:rPr>
                <w:b/>
                <w:bCs/>
              </w:rPr>
            </w:pPr>
            <w:r>
              <w:rPr>
                <w:b/>
                <w:bCs/>
              </w:rPr>
              <w:t>(n = 394)</w:t>
            </w:r>
          </w:p>
        </w:tc>
        <w:tc>
          <w:tcPr>
            <w:tcW w:w="1791" w:type="dxa"/>
          </w:tcPr>
          <w:p w14:paraId="03AE02D1" w14:textId="2060EA29" w:rsidR="00900460" w:rsidRPr="00130BBD" w:rsidRDefault="00900460">
            <w:pPr>
              <w:rPr>
                <w:b/>
                <w:bCs/>
              </w:rPr>
            </w:pPr>
            <w:r>
              <w:rPr>
                <w:b/>
                <w:bCs/>
              </w:rPr>
              <w:t>Only suspected nAMD pre-COVID</w:t>
            </w:r>
            <w:r w:rsidR="003119C3">
              <w:rPr>
                <w:b/>
                <w:bCs/>
              </w:rPr>
              <w:t xml:space="preserve"> (n=138)</w:t>
            </w:r>
          </w:p>
        </w:tc>
      </w:tr>
      <w:tr w:rsidR="00900460" w14:paraId="0F774A31" w14:textId="6A4EE599" w:rsidTr="00900460">
        <w:tc>
          <w:tcPr>
            <w:tcW w:w="1897" w:type="dxa"/>
          </w:tcPr>
          <w:p w14:paraId="5BD9101F" w14:textId="6B5C1AFE" w:rsidR="00900460" w:rsidRDefault="00900460">
            <w:r>
              <w:t>Discharged first visit</w:t>
            </w:r>
          </w:p>
        </w:tc>
        <w:tc>
          <w:tcPr>
            <w:tcW w:w="1873" w:type="dxa"/>
          </w:tcPr>
          <w:p w14:paraId="314C5C11" w14:textId="0965FF57" w:rsidR="00900460" w:rsidRDefault="00900460">
            <w:r>
              <w:t>46 (22.1%)</w:t>
            </w:r>
          </w:p>
        </w:tc>
        <w:tc>
          <w:tcPr>
            <w:tcW w:w="1873" w:type="dxa"/>
          </w:tcPr>
          <w:p w14:paraId="5974B3BE" w14:textId="1CA75AB7" w:rsidR="00900460" w:rsidRDefault="00900460">
            <w:r>
              <w:t>31(16.7%)</w:t>
            </w:r>
          </w:p>
        </w:tc>
        <w:tc>
          <w:tcPr>
            <w:tcW w:w="1582" w:type="dxa"/>
          </w:tcPr>
          <w:p w14:paraId="6D20695F" w14:textId="31AB2713" w:rsidR="00900460" w:rsidRDefault="00900460">
            <w:r>
              <w:t>77 (19.5%)</w:t>
            </w:r>
          </w:p>
        </w:tc>
        <w:tc>
          <w:tcPr>
            <w:tcW w:w="1791" w:type="dxa"/>
          </w:tcPr>
          <w:p w14:paraId="6FCB0335" w14:textId="1FD0509F" w:rsidR="00900460" w:rsidRDefault="002F57ED">
            <w:r>
              <w:t>30</w:t>
            </w:r>
            <w:r w:rsidR="0069322C">
              <w:t xml:space="preserve"> (21.7%)</w:t>
            </w:r>
          </w:p>
        </w:tc>
      </w:tr>
      <w:tr w:rsidR="00900460" w14:paraId="7538962B" w14:textId="432F52A6" w:rsidTr="00900460">
        <w:tc>
          <w:tcPr>
            <w:tcW w:w="1897" w:type="dxa"/>
          </w:tcPr>
          <w:p w14:paraId="6E65E3D5" w14:textId="7714B53D" w:rsidR="00900460" w:rsidRDefault="00900460">
            <w:r>
              <w:t>Observed but never treated</w:t>
            </w:r>
          </w:p>
        </w:tc>
        <w:tc>
          <w:tcPr>
            <w:tcW w:w="1873" w:type="dxa"/>
          </w:tcPr>
          <w:p w14:paraId="55E25EC2" w14:textId="10169A81" w:rsidR="00900460" w:rsidRDefault="00900460">
            <w:r>
              <w:t>70 (33.7%)</w:t>
            </w:r>
          </w:p>
        </w:tc>
        <w:tc>
          <w:tcPr>
            <w:tcW w:w="1873" w:type="dxa"/>
          </w:tcPr>
          <w:p w14:paraId="685A2665" w14:textId="71C39ABB" w:rsidR="00900460" w:rsidRDefault="00900460">
            <w:r>
              <w:t>72 (38.7%)</w:t>
            </w:r>
          </w:p>
        </w:tc>
        <w:tc>
          <w:tcPr>
            <w:tcW w:w="1582" w:type="dxa"/>
          </w:tcPr>
          <w:p w14:paraId="657FDC70" w14:textId="285D7E3D" w:rsidR="00900460" w:rsidRDefault="00900460">
            <w:r>
              <w:t>142 (36.0%)</w:t>
            </w:r>
          </w:p>
        </w:tc>
        <w:tc>
          <w:tcPr>
            <w:tcW w:w="1791" w:type="dxa"/>
          </w:tcPr>
          <w:p w14:paraId="09828BF1" w14:textId="2F1434D9" w:rsidR="00900460" w:rsidRDefault="00174950">
            <w:r>
              <w:t>38</w:t>
            </w:r>
            <w:r w:rsidR="0069322C">
              <w:t xml:space="preserve"> (27.5%)</w:t>
            </w:r>
          </w:p>
        </w:tc>
      </w:tr>
      <w:tr w:rsidR="00900460" w14:paraId="6AE3B484" w14:textId="7A764D7B" w:rsidTr="00900460">
        <w:tc>
          <w:tcPr>
            <w:tcW w:w="1897" w:type="dxa"/>
          </w:tcPr>
          <w:p w14:paraId="16E5D587" w14:textId="46C0A4A7" w:rsidR="00900460" w:rsidRDefault="00900460">
            <w:r>
              <w:t>Treated</w:t>
            </w:r>
          </w:p>
        </w:tc>
        <w:tc>
          <w:tcPr>
            <w:tcW w:w="1873" w:type="dxa"/>
          </w:tcPr>
          <w:p w14:paraId="0A3D50B9" w14:textId="0A149D4D" w:rsidR="00900460" w:rsidRDefault="00900460">
            <w:r>
              <w:t>92 (44.2%)</w:t>
            </w:r>
          </w:p>
        </w:tc>
        <w:tc>
          <w:tcPr>
            <w:tcW w:w="1873" w:type="dxa"/>
          </w:tcPr>
          <w:p w14:paraId="6D4E70EB" w14:textId="549E13DD" w:rsidR="00900460" w:rsidRDefault="00900460">
            <w:r>
              <w:t>83 (44.6%)</w:t>
            </w:r>
          </w:p>
        </w:tc>
        <w:tc>
          <w:tcPr>
            <w:tcW w:w="1582" w:type="dxa"/>
          </w:tcPr>
          <w:p w14:paraId="754ECB8C" w14:textId="33556E6D" w:rsidR="00900460" w:rsidRDefault="00900460">
            <w:r>
              <w:t>175 (44.4%)</w:t>
            </w:r>
          </w:p>
        </w:tc>
        <w:tc>
          <w:tcPr>
            <w:tcW w:w="1791" w:type="dxa"/>
          </w:tcPr>
          <w:p w14:paraId="27877227" w14:textId="3FBE11C2" w:rsidR="00900460" w:rsidRDefault="00174950">
            <w:r>
              <w:t>70</w:t>
            </w:r>
            <w:r w:rsidR="0069322C">
              <w:t xml:space="preserve"> (50.7%)</w:t>
            </w:r>
          </w:p>
        </w:tc>
      </w:tr>
    </w:tbl>
    <w:p w14:paraId="4064830C" w14:textId="77777777" w:rsidR="00180178" w:rsidRPr="00180178" w:rsidRDefault="00180178"/>
    <w:sectPr w:rsidR="00180178" w:rsidRPr="001801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137"/>
    <w:rsid w:val="000D4558"/>
    <w:rsid w:val="00130BBD"/>
    <w:rsid w:val="00174950"/>
    <w:rsid w:val="00180178"/>
    <w:rsid w:val="002E45B6"/>
    <w:rsid w:val="002F57ED"/>
    <w:rsid w:val="003119C3"/>
    <w:rsid w:val="00331137"/>
    <w:rsid w:val="003C5EC5"/>
    <w:rsid w:val="003C672F"/>
    <w:rsid w:val="003F4BAF"/>
    <w:rsid w:val="004C795E"/>
    <w:rsid w:val="0058793E"/>
    <w:rsid w:val="0063010E"/>
    <w:rsid w:val="0069322C"/>
    <w:rsid w:val="006D27FF"/>
    <w:rsid w:val="00716373"/>
    <w:rsid w:val="00726DDA"/>
    <w:rsid w:val="008C5895"/>
    <w:rsid w:val="00900460"/>
    <w:rsid w:val="00977C41"/>
    <w:rsid w:val="00A84A1C"/>
    <w:rsid w:val="00B5645A"/>
    <w:rsid w:val="00B84DD6"/>
    <w:rsid w:val="00EC5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0756E"/>
  <w15:chartTrackingRefBased/>
  <w15:docId w15:val="{F2B03A0F-6400-410F-88F4-73796D01D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11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1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1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1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11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11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1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1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1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1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1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1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1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1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1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1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1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1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11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11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1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11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11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11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11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11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11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11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11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11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52e9fda-0691-4585-bdfc-5ccae1ce1890}" enabled="0" method="" siteId="{b52e9fda-0691-4585-bdfc-5ccae1ce189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5</Characters>
  <Application>Microsoft Office Word</Application>
  <DocSecurity>0</DocSecurity>
  <Lines>1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Fulcher</dc:creator>
  <cp:keywords/>
  <dc:description/>
  <cp:lastModifiedBy>Corinne Fulcher</cp:lastModifiedBy>
  <cp:revision>2</cp:revision>
  <dcterms:created xsi:type="dcterms:W3CDTF">2024-12-13T11:34:00Z</dcterms:created>
  <dcterms:modified xsi:type="dcterms:W3CDTF">2024-12-13T11:34:00Z</dcterms:modified>
</cp:coreProperties>
</file>